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4" w:type="dxa"/>
        <w:tblLook w:val="04A0" w:firstRow="1" w:lastRow="0" w:firstColumn="1" w:lastColumn="0" w:noHBand="0" w:noVBand="1"/>
      </w:tblPr>
      <w:tblGrid>
        <w:gridCol w:w="1276"/>
        <w:gridCol w:w="7088"/>
      </w:tblGrid>
      <w:tr w:rsidR="0059109D" w:rsidRPr="00424DFF" w14:paraId="57169FBF" w14:textId="77777777" w:rsidTr="00B00C58">
        <w:trPr>
          <w:trHeight w:hRule="exact" w:val="22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6C37D" w14:textId="4DDDD9DE" w:rsidR="0059109D" w:rsidRPr="00424DFF" w:rsidRDefault="00E714D5" w:rsidP="00B00C58">
            <w:pPr>
              <w:spacing w:line="20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 w:rsidR="0059109D" w:rsidRPr="00424DFF">
              <w:rPr>
                <w:sz w:val="16"/>
                <w:szCs w:val="16"/>
              </w:rPr>
              <w:t>ymbol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F66F40" w14:textId="77777777" w:rsidR="0059109D" w:rsidRPr="00424DFF" w:rsidRDefault="0059109D" w:rsidP="00B00C58">
            <w:pPr>
              <w:spacing w:line="200" w:lineRule="exact"/>
              <w:jc w:val="center"/>
              <w:rPr>
                <w:sz w:val="16"/>
                <w:szCs w:val="16"/>
              </w:rPr>
            </w:pPr>
            <w:r w:rsidRPr="00424DFF">
              <w:rPr>
                <w:sz w:val="16"/>
                <w:szCs w:val="16"/>
              </w:rPr>
              <w:t>Explanation of the symbols</w:t>
            </w:r>
          </w:p>
        </w:tc>
      </w:tr>
      <w:tr w:rsidR="0059109D" w:rsidRPr="00424DFF" w14:paraId="463215B5" w14:textId="77777777" w:rsidTr="00B00C58">
        <w:trPr>
          <w:trHeight w:hRule="exact" w:val="227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FB56C1" w14:textId="77777777" w:rsidR="0059109D" w:rsidRPr="00424DFF" w:rsidRDefault="0059109D" w:rsidP="00B00C58">
            <w:pPr>
              <w:spacing w:line="200" w:lineRule="exact"/>
              <w:jc w:val="center"/>
              <w:rPr>
                <w:i/>
                <w:iCs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v</w:t>
            </w: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3BE0F6" w14:textId="77777777" w:rsidR="0059109D" w:rsidRPr="00424DFF" w:rsidRDefault="0059109D" w:rsidP="00B00C58">
            <w:pPr>
              <w:spacing w:line="200" w:lineRule="exact"/>
              <w:rPr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</w:t>
            </w:r>
            <w:r w:rsidRPr="00424DFF">
              <w:rPr>
                <w:sz w:val="16"/>
                <w:szCs w:val="16"/>
              </w:rPr>
              <w:t xml:space="preserve"> absolute velocity of the soil as it leaves the spiral blade</w:t>
            </w:r>
          </w:p>
        </w:tc>
      </w:tr>
      <w:tr w:rsidR="0059109D" w:rsidRPr="00424DFF" w14:paraId="3201D395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A77A084" w14:textId="77777777" w:rsidR="0059109D" w:rsidRPr="00424DFF" w:rsidRDefault="0059109D" w:rsidP="00B00C58">
            <w:pPr>
              <w:spacing w:line="200" w:lineRule="exact"/>
              <w:jc w:val="center"/>
              <w:rPr>
                <w:i/>
                <w:iCs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t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2A55A0AD" w14:textId="77777777" w:rsidR="0059109D" w:rsidRPr="00424DFF" w:rsidRDefault="0059109D" w:rsidP="00B00C58">
            <w:pPr>
              <w:spacing w:line="200" w:lineRule="exact"/>
              <w:rPr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ime</w:t>
            </w:r>
          </w:p>
        </w:tc>
      </w:tr>
      <w:tr w:rsidR="0059109D" w:rsidRPr="00424DFF" w14:paraId="667C5955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B1EC097" w14:textId="77777777" w:rsidR="0059109D" w:rsidRPr="00424DFF" w:rsidRDefault="0059109D" w:rsidP="00B00C58">
            <w:pPr>
              <w:spacing w:line="200" w:lineRule="exact"/>
              <w:jc w:val="center"/>
              <w:rPr>
                <w:i/>
                <w:iCs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m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35CF22F1" w14:textId="77777777" w:rsidR="0059109D" w:rsidRPr="00424DFF" w:rsidRDefault="0059109D" w:rsidP="00B00C58">
            <w:pPr>
              <w:spacing w:line="200" w:lineRule="exact"/>
              <w:rPr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mass of soil</w:t>
            </w:r>
          </w:p>
        </w:tc>
      </w:tr>
      <w:tr w:rsidR="0059109D" w:rsidRPr="00424DFF" w14:paraId="1936280D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B7BED4B" w14:textId="77777777" w:rsidR="0059109D" w:rsidRPr="00424DFF" w:rsidRDefault="0059109D" w:rsidP="00B00C58">
            <w:pPr>
              <w:spacing w:line="200" w:lineRule="exact"/>
              <w:jc w:val="center"/>
              <w:rPr>
                <w:i/>
                <w:iCs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r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6C4B20CC" w14:textId="77777777" w:rsidR="0059109D" w:rsidRPr="00424DFF" w:rsidRDefault="0059109D" w:rsidP="00B00C58">
            <w:pPr>
              <w:spacing w:line="200" w:lineRule="exact"/>
              <w:rPr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radius of auger</w:t>
            </w:r>
          </w:p>
        </w:tc>
      </w:tr>
      <w:tr w:rsidR="0059109D" w:rsidRPr="00424DFF" w14:paraId="7C309F29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DAB2A9A" w14:textId="77777777" w:rsidR="0059109D" w:rsidRPr="00424DFF" w:rsidRDefault="0059109D" w:rsidP="00B00C58">
            <w:pPr>
              <w:spacing w:line="200" w:lineRule="exact"/>
              <w:jc w:val="center"/>
              <w:rPr>
                <w:i/>
                <w:iCs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ω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3A8E3268" w14:textId="77777777" w:rsidR="0059109D" w:rsidRPr="00424DFF" w:rsidRDefault="0059109D" w:rsidP="00B00C58">
            <w:pPr>
              <w:spacing w:line="200" w:lineRule="exact"/>
              <w:rPr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angular velocity of auger</w:t>
            </w:r>
          </w:p>
        </w:tc>
      </w:tr>
      <w:tr w:rsidR="0059109D" w:rsidRPr="00424DFF" w14:paraId="4140A2C9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056F0DC" w14:textId="77777777" w:rsidR="0059109D" w:rsidRPr="00424DFF" w:rsidRDefault="0059109D" w:rsidP="00B00C58">
            <w:pPr>
              <w:spacing w:line="200" w:lineRule="exact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v</w:t>
            </w: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  <w:vertAlign w:val="subscript"/>
              </w:rPr>
              <w:t>r</w:t>
            </w:r>
            <w:proofErr w:type="spellEnd"/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5263299F" w14:textId="77777777" w:rsidR="0059109D" w:rsidRPr="00424DFF" w:rsidRDefault="0059109D" w:rsidP="00B00C58">
            <w:pPr>
              <w:spacing w:line="200" w:lineRule="exact"/>
              <w:rPr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vertical velocity of soil</w:t>
            </w:r>
          </w:p>
        </w:tc>
      </w:tr>
      <w:tr w:rsidR="0059109D" w:rsidRPr="00424DFF" w14:paraId="644A1467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7B1D3AE" w14:textId="77777777" w:rsidR="0059109D" w:rsidRPr="00424DFF" w:rsidRDefault="0059109D" w:rsidP="00B00C58">
            <w:pPr>
              <w:spacing w:line="200" w:lineRule="exact"/>
              <w:jc w:val="center"/>
              <w:rPr>
                <w:i/>
                <w:iCs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ꞵ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2C12B22C" w14:textId="77777777" w:rsidR="0059109D" w:rsidRPr="00424DFF" w:rsidRDefault="0059109D" w:rsidP="00B00C58">
            <w:pPr>
              <w:spacing w:line="200" w:lineRule="exact"/>
              <w:rPr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helix angle of auger</w:t>
            </w:r>
          </w:p>
        </w:tc>
      </w:tr>
      <w:tr w:rsidR="0059109D" w:rsidRPr="00424DFF" w14:paraId="3DC29AA6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8FDAC22" w14:textId="77777777" w:rsidR="0059109D" w:rsidRPr="00424DFF" w:rsidRDefault="0059109D" w:rsidP="00B00C58">
            <w:pPr>
              <w:spacing w:line="200" w:lineRule="exact"/>
              <w:jc w:val="center"/>
              <w:rPr>
                <w:i/>
                <w:iCs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N</w:t>
            </w: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06C1395F" w14:textId="77777777" w:rsidR="0059109D" w:rsidRPr="00424DFF" w:rsidRDefault="0059109D" w:rsidP="00B00C58">
            <w:pPr>
              <w:spacing w:line="200" w:lineRule="exact"/>
              <w:rPr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force of friction on soil particles</w:t>
            </w:r>
          </w:p>
        </w:tc>
      </w:tr>
      <w:tr w:rsidR="0059109D" w:rsidRPr="00424DFF" w14:paraId="2D43E0A3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DB3A16D" w14:textId="77777777" w:rsidR="0059109D" w:rsidRPr="00424DFF" w:rsidRDefault="0059109D" w:rsidP="00B00C58">
            <w:pPr>
              <w:spacing w:line="200" w:lineRule="exact"/>
              <w:jc w:val="center"/>
              <w:rPr>
                <w:i/>
                <w:iCs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μ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1F44CB9C" w14:textId="77777777" w:rsidR="0059109D" w:rsidRPr="00424DFF" w:rsidRDefault="0059109D" w:rsidP="00B00C58">
            <w:pPr>
              <w:spacing w:line="200" w:lineRule="exact"/>
              <w:rPr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coefficient of friction.</w:t>
            </w:r>
          </w:p>
        </w:tc>
      </w:tr>
      <w:tr w:rsidR="0059109D" w:rsidRPr="00424DFF" w14:paraId="57706FD7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00D9333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i/>
                <w:iCs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r</w:t>
            </w: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43D4D807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radius of rod</w:t>
            </w:r>
          </w:p>
        </w:tc>
      </w:tr>
      <w:tr w:rsidR="0059109D" w:rsidRPr="00424DFF" w14:paraId="3856A2C2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F7F6925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i/>
                <w:iCs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φ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25F16258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Angle of rotation of soil motion</w:t>
            </w:r>
          </w:p>
        </w:tc>
      </w:tr>
      <w:tr w:rsidR="0059109D" w:rsidRPr="00424DFF" w14:paraId="2948C3E2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EAECFAE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i/>
                <w:iCs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f</w:t>
            </w: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436232EF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driving force of subsequent soil</w:t>
            </w:r>
          </w:p>
        </w:tc>
      </w:tr>
      <w:tr w:rsidR="0059109D" w:rsidRPr="00424DFF" w14:paraId="68160580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78F6C66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i/>
                <w:iCs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f</w:t>
            </w: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043E60D9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resistance from the soil ahead</w:t>
            </w:r>
          </w:p>
        </w:tc>
      </w:tr>
      <w:tr w:rsidR="0059109D" w:rsidRPr="00424DFF" w14:paraId="22E3CA40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FDDE0D5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i/>
                <w:iCs/>
                <w:kern w:val="21"/>
                <w:sz w:val="16"/>
                <w:szCs w:val="16"/>
              </w:rPr>
            </w:pPr>
            <w:proofErr w:type="spellStart"/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v</w:t>
            </w: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  <w:vertAlign w:val="subscript"/>
              </w:rPr>
              <w:t>a</w:t>
            </w:r>
            <w:proofErr w:type="spellEnd"/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6E072358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vertical velocity of soil movement</w:t>
            </w:r>
          </w:p>
        </w:tc>
      </w:tr>
      <w:tr w:rsidR="0059109D" w:rsidRPr="00424DFF" w14:paraId="1FB49B16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7D2C6A7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i/>
                <w:iCs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A, B, C, E, P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0C1BC080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constant coefficients</w:t>
            </w:r>
          </w:p>
        </w:tc>
      </w:tr>
      <w:tr w:rsidR="0059109D" w:rsidRPr="00424DFF" w14:paraId="1CE0E2E8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EAE5163" w14:textId="77777777" w:rsidR="0059109D" w:rsidRPr="00424DFF" w:rsidRDefault="00AB015A" w:rsidP="00B00C58">
            <w:pPr>
              <w:spacing w:line="200" w:lineRule="exact"/>
              <w:jc w:val="center"/>
              <w:rPr>
                <w:rFonts w:cs="Times New Roman"/>
                <w:i/>
                <w:iCs/>
                <w:kern w:val="21"/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iCs/>
                      <w:kern w:val="21"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21"/>
                      <w:sz w:val="16"/>
                      <w:szCs w:val="16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kern w:val="21"/>
                      <w:sz w:val="16"/>
                      <w:szCs w:val="16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kern w:val="21"/>
                      <w:sz w:val="16"/>
                      <w:szCs w:val="16"/>
                    </w:rPr>
                    <m:t>x</m:t>
                  </m:r>
                </m:sup>
              </m:sSubSup>
            </m:oMath>
            <w:r w:rsidR="0059109D" w:rsidRPr="00424DFF">
              <w:rPr>
                <w:rFonts w:cs="Times New Roman"/>
                <w:kern w:val="21"/>
                <w:sz w:val="16"/>
                <w:szCs w:val="16"/>
              </w:rPr>
              <w:t>,</w:t>
            </w:r>
            <w:r w:rsidR="0059109D" w:rsidRPr="00424DFF">
              <w:rPr>
                <w:rFonts w:ascii="Cambria Math" w:hAnsi="Cambria Math" w:cs="Times New Roman"/>
                <w:i/>
                <w:iCs/>
                <w:kern w:val="21"/>
                <w:sz w:val="16"/>
                <w:szCs w:val="16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iCs/>
                      <w:kern w:val="21"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21"/>
                      <w:sz w:val="16"/>
                      <w:szCs w:val="16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kern w:val="21"/>
                      <w:sz w:val="16"/>
                      <w:szCs w:val="16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kern w:val="21"/>
                      <w:sz w:val="16"/>
                      <w:szCs w:val="16"/>
                    </w:rPr>
                    <m:t>y</m:t>
                  </m:r>
                </m:sup>
              </m:sSubSup>
            </m:oMath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30753E39" w14:textId="77777777" w:rsidR="0059109D" w:rsidRPr="00424DFF" w:rsidRDefault="0059109D" w:rsidP="00B00C58">
            <w:pPr>
              <w:adjustRightInd w:val="0"/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horizontal and vertical velocity of soil during the up-projectile motion.</w:t>
            </w:r>
          </w:p>
        </w:tc>
      </w:tr>
      <w:tr w:rsidR="0059109D" w:rsidRPr="00424DFF" w14:paraId="2ECB3BBB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A6D9BB8" w14:textId="77777777" w:rsidR="0059109D" w:rsidRPr="00424DFF" w:rsidRDefault="00AB015A" w:rsidP="00B00C58">
            <w:pPr>
              <w:spacing w:line="200" w:lineRule="exact"/>
              <w:jc w:val="center"/>
              <w:rPr>
                <w:rFonts w:cs="Times New Roman"/>
                <w:kern w:val="21"/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iCs/>
                      <w:kern w:val="21"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21"/>
                      <w:sz w:val="16"/>
                      <w:szCs w:val="16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kern w:val="21"/>
                      <w:sz w:val="16"/>
                      <w:szCs w:val="16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kern w:val="21"/>
                      <w:sz w:val="16"/>
                      <w:szCs w:val="16"/>
                    </w:rPr>
                    <m:t>x</m:t>
                  </m:r>
                </m:sup>
              </m:sSubSup>
            </m:oMath>
            <w:r w:rsidR="0059109D" w:rsidRPr="00424DFF">
              <w:rPr>
                <w:rFonts w:cs="Times New Roman"/>
                <w:iCs/>
                <w:kern w:val="21"/>
                <w:sz w:val="16"/>
                <w:szCs w:val="16"/>
              </w:rPr>
              <w:t>,</w:t>
            </w:r>
            <w:r w:rsidR="0059109D" w:rsidRPr="00424DFF">
              <w:rPr>
                <w:rFonts w:ascii="Cambria Math" w:hAnsi="Cambria Math" w:cs="Times New Roman"/>
                <w:i/>
                <w:iCs/>
                <w:kern w:val="21"/>
                <w:sz w:val="16"/>
                <w:szCs w:val="16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iCs/>
                      <w:kern w:val="21"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21"/>
                      <w:sz w:val="16"/>
                      <w:szCs w:val="16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kern w:val="21"/>
                      <w:sz w:val="16"/>
                      <w:szCs w:val="16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 w:hint="eastAsia"/>
                      <w:kern w:val="21"/>
                      <w:sz w:val="16"/>
                      <w:szCs w:val="16"/>
                    </w:rPr>
                    <m:t>y</m:t>
                  </m:r>
                </m:sup>
              </m:sSubSup>
            </m:oMath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59FBDFF2" w14:textId="77777777" w:rsidR="0059109D" w:rsidRPr="00424DFF" w:rsidRDefault="0059109D" w:rsidP="00B00C58">
            <w:pPr>
              <w:adjustRightInd w:val="0"/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horizontal and vertical velocity of soil during the downward-projectile motion</w:t>
            </w:r>
          </w:p>
        </w:tc>
      </w:tr>
      <w:tr w:rsidR="0059109D" w:rsidRPr="00424DFF" w14:paraId="201F705E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5BF2F3A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i/>
                <w:iCs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k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5283AA0C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coefficient of air resistance</w:t>
            </w:r>
          </w:p>
        </w:tc>
      </w:tr>
      <w:tr w:rsidR="0059109D" w:rsidRPr="00424DFF" w14:paraId="2DB942D9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126901A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i/>
                <w:iCs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g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6F7319FF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acceleration of gravity</w:t>
            </w:r>
          </w:p>
        </w:tc>
      </w:tr>
      <w:tr w:rsidR="0059109D" w:rsidRPr="00424DFF" w14:paraId="76C1805B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746585F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i/>
                <w:iCs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sym w:font="Symbol" w:char="F061"/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20B910AD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angle of slope</w:t>
            </w:r>
          </w:p>
        </w:tc>
      </w:tr>
      <w:tr w:rsidR="0059109D" w:rsidRPr="00424DFF" w14:paraId="01E950B1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8661625" w14:textId="77777777" w:rsidR="0059109D" w:rsidRPr="00424DFF" w:rsidRDefault="00AB015A" w:rsidP="00B00C58">
            <w:pPr>
              <w:spacing w:line="200" w:lineRule="exact"/>
              <w:jc w:val="center"/>
              <w:rPr>
                <w:rFonts w:cs="Times New Roman"/>
                <w:kern w:val="21"/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pos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sup>
              </m:sSubSup>
            </m:oMath>
            <w:r w:rsidR="0059109D" w:rsidRPr="00424DFF">
              <w:rPr>
                <w:rFonts w:cs="Times New Roman" w:hint="eastAsia"/>
                <w:sz w:val="16"/>
                <w:szCs w:val="16"/>
              </w:rPr>
              <w:t>,</w:t>
            </w:r>
            <w:r w:rsidR="0059109D" w:rsidRPr="00424DFF">
              <w:rPr>
                <w:rFonts w:ascii="Cambria Math" w:hAnsi="Cambria Math" w:cs="Times New Roman"/>
                <w:i/>
                <w:sz w:val="16"/>
                <w:szCs w:val="16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pos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sup>
              </m:sSubSup>
            </m:oMath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7F6C89A4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soil displacements in the horizontal and vertical directions during the up-projectile motion</w:t>
            </w:r>
          </w:p>
        </w:tc>
      </w:tr>
      <w:tr w:rsidR="0059109D" w:rsidRPr="00424DFF" w14:paraId="4404E294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EC9505E" w14:textId="77777777" w:rsidR="0059109D" w:rsidRPr="00424DFF" w:rsidRDefault="00AB015A" w:rsidP="00B00C58">
            <w:pPr>
              <w:spacing w:line="200" w:lineRule="exact"/>
              <w:jc w:val="center"/>
              <w:rPr>
                <w:rFonts w:cs="Times New Roman"/>
                <w:kern w:val="21"/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pos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sup>
              </m:sSubSup>
            </m:oMath>
            <w:r w:rsidR="0059109D" w:rsidRPr="00424DFF">
              <w:rPr>
                <w:rFonts w:cs="Times New Roman" w:hint="eastAsia"/>
                <w:sz w:val="16"/>
                <w:szCs w:val="16"/>
              </w:rPr>
              <w:t>,</w:t>
            </w:r>
            <w:r w:rsidR="0059109D" w:rsidRPr="00424DFF">
              <w:rPr>
                <w:rFonts w:ascii="Cambria Math" w:hAnsi="Cambria Math" w:cs="Times New Roman"/>
                <w:i/>
                <w:sz w:val="16"/>
                <w:szCs w:val="16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pos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sup>
              </m:sSubSup>
            </m:oMath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3C1D1D96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soil displacements in the horizontal and vertical directions during the downward projectile motion</w:t>
            </w:r>
          </w:p>
        </w:tc>
      </w:tr>
      <w:tr w:rsidR="0059109D" w:rsidRPr="00424DFF" w14:paraId="471CE474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A750E80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i/>
                <w:iCs/>
                <w:kern w:val="21"/>
                <w:sz w:val="16"/>
                <w:szCs w:val="16"/>
              </w:rPr>
            </w:pPr>
            <w:proofErr w:type="spellStart"/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Δx</w:t>
            </w:r>
            <w:proofErr w:type="spellEnd"/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47BA09F5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soil displacements during the soil slides down on the slope</w:t>
            </w:r>
          </w:p>
        </w:tc>
      </w:tr>
      <w:tr w:rsidR="0059109D" w:rsidRPr="00424DFF" w14:paraId="24F7405C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A7517EC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kern w:val="21"/>
                <w:sz w:val="16"/>
                <w:szCs w:val="16"/>
              </w:rPr>
            </w:pPr>
            <w:proofErr w:type="spellStart"/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v</w:t>
            </w:r>
            <w:r w:rsidRPr="00424DFF">
              <w:rPr>
                <w:rFonts w:cs="Times New Roman"/>
                <w:kern w:val="21"/>
                <w:sz w:val="16"/>
                <w:szCs w:val="16"/>
                <w:vertAlign w:val="subscript"/>
              </w:rPr>
              <w:t>r</w:t>
            </w:r>
            <w:proofErr w:type="spellEnd"/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39239426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velocity of the soil relative to the surface of the blade</w:t>
            </w:r>
          </w:p>
        </w:tc>
      </w:tr>
      <w:tr w:rsidR="0059109D" w:rsidRPr="00424DFF" w14:paraId="0569C876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C6CD8FF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Q</w:t>
            </w:r>
            <w:r w:rsidRPr="00424DFF">
              <w:rPr>
                <w:rFonts w:cs="Times New Roman"/>
                <w:kern w:val="21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36CD84BB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volume of the original soil in pit</w:t>
            </w:r>
          </w:p>
        </w:tc>
      </w:tr>
      <w:tr w:rsidR="0059109D" w:rsidRPr="00424DFF" w14:paraId="00DFBFDB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63C1821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Q</w:t>
            </w:r>
            <w:r w:rsidRPr="00424DFF">
              <w:rPr>
                <w:rFonts w:cs="Times New Roman"/>
                <w:kern w:val="2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0A768BD9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 xml:space="preserve">The volume of soil cut by auger after turning the angle </w:t>
            </w: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φ</w:t>
            </w:r>
          </w:p>
        </w:tc>
      </w:tr>
      <w:tr w:rsidR="0059109D" w:rsidRPr="00424DFF" w14:paraId="63DA4AC2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2CFD4A1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Q</w:t>
            </w:r>
            <w:r w:rsidRPr="00424DFF">
              <w:rPr>
                <w:rFonts w:cs="Times New Roman"/>
                <w:kern w:val="2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1A1CF471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volume of soil discharged at the discharge end of the auger</w:t>
            </w: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 xml:space="preserve"> φ</w:t>
            </w:r>
          </w:p>
        </w:tc>
      </w:tr>
      <w:tr w:rsidR="0059109D" w:rsidRPr="00424DFF" w14:paraId="402837A1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872E368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Q</w:t>
            </w:r>
            <w:r w:rsidRPr="00424DFF">
              <w:rPr>
                <w:rFonts w:cs="Times New Roman"/>
                <w:kern w:val="2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7A8AF6BA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space where soil can be stored on the auger</w:t>
            </w:r>
          </w:p>
        </w:tc>
      </w:tr>
      <w:tr w:rsidR="0059109D" w:rsidRPr="00424DFF" w14:paraId="193FD9BC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1EAF148" w14:textId="77777777" w:rsidR="0059109D" w:rsidRPr="00424DFF" w:rsidRDefault="00AB015A" w:rsidP="00B00C58">
            <w:pPr>
              <w:spacing w:line="200" w:lineRule="exact"/>
              <w:jc w:val="center"/>
              <w:rPr>
                <w:rFonts w:ascii="Cambria Math" w:hAnsi="Cambria Math" w:cs="Times New Roman"/>
                <w:i/>
                <w:kern w:val="2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kern w:val="2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21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kern w:val="21"/>
                        <w:sz w:val="16"/>
                        <w:szCs w:val="16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kern w:val="21"/>
                    <w:sz w:val="16"/>
                    <w:szCs w:val="16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kern w:val="2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21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kern w:val="21"/>
                        <w:sz w:val="16"/>
                        <w:szCs w:val="16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kern w:val="21"/>
                    <w:sz w:val="16"/>
                    <w:szCs w:val="16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kern w:val="2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21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kern w:val="21"/>
                        <w:sz w:val="16"/>
                        <w:szCs w:val="16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0D37302D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 bulk coefficients of soil at this position</w:t>
            </w:r>
          </w:p>
        </w:tc>
      </w:tr>
      <w:tr w:rsidR="0059109D" w:rsidRPr="00424DFF" w14:paraId="5D90A6D2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190BB4B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i/>
                <w:iCs/>
                <w:kern w:val="0"/>
                <w:sz w:val="16"/>
                <w:szCs w:val="16"/>
              </w:rPr>
              <w:t>h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686DF659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</w:t>
            </w:r>
            <w:r w:rsidRPr="00424DFF">
              <w:rPr>
                <w:rFonts w:cs="Times New Roman"/>
                <w:kern w:val="0"/>
                <w:sz w:val="16"/>
                <w:szCs w:val="16"/>
              </w:rPr>
              <w:t xml:space="preserve"> thickness of cut down the soil after turning the angle </w:t>
            </w:r>
            <w:r w:rsidRPr="00424DFF">
              <w:rPr>
                <w:rFonts w:cs="Times New Roman"/>
                <w:i/>
                <w:sz w:val="16"/>
                <w:szCs w:val="16"/>
              </w:rPr>
              <w:t>φ</w:t>
            </w:r>
          </w:p>
        </w:tc>
      </w:tr>
      <w:tr w:rsidR="0059109D" w:rsidRPr="00424DFF" w14:paraId="1469752C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15CB51C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i/>
                <w:sz w:val="16"/>
                <w:szCs w:val="16"/>
              </w:rPr>
              <w:t>H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2C9CBF73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i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</w:t>
            </w:r>
            <w:r w:rsidRPr="00424DFF">
              <w:rPr>
                <w:rFonts w:cs="Times New Roman"/>
                <w:iCs/>
                <w:sz w:val="16"/>
                <w:szCs w:val="16"/>
              </w:rPr>
              <w:t xml:space="preserve"> total depth of pit</w:t>
            </w:r>
          </w:p>
        </w:tc>
      </w:tr>
      <w:tr w:rsidR="0059109D" w:rsidRPr="00424DFF" w14:paraId="5CFB9D5B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CC0DD05" w14:textId="77777777" w:rsidR="0059109D" w:rsidRPr="005548C8" w:rsidRDefault="0059109D" w:rsidP="00B00C58">
            <w:pPr>
              <w:spacing w:line="200" w:lineRule="exact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5548C8">
              <w:rPr>
                <w:rFonts w:cs="Times New Roman"/>
                <w:i/>
                <w:sz w:val="16"/>
                <w:szCs w:val="16"/>
              </w:rPr>
              <w:t>d</w:t>
            </w:r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7DEBDFF4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  <w:t>T</w:t>
            </w:r>
            <w:r w:rsidRPr="00424DFF">
              <w:rPr>
                <w:rFonts w:cs="Times New Roman"/>
                <w:iCs/>
                <w:sz w:val="16"/>
                <w:szCs w:val="16"/>
              </w:rPr>
              <w:t>he thickness of the spiral blade</w:t>
            </w:r>
          </w:p>
        </w:tc>
      </w:tr>
      <w:tr w:rsidR="0059109D" w:rsidRPr="00424DFF" w14:paraId="2D087C5A" w14:textId="77777777" w:rsidTr="00B00C58">
        <w:trPr>
          <w:trHeight w:hRule="exact" w:val="283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BD0A6DE" w14:textId="77777777" w:rsidR="0059109D" w:rsidRPr="00424DFF" w:rsidRDefault="00AB015A" w:rsidP="00B00C58">
            <w:pPr>
              <w:jc w:val="center"/>
              <w:rPr>
                <w:rFonts w:cs="Times New Roman"/>
                <w:kern w:val="21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</m:ctrlPr>
                  </m:sSubSupPr>
                  <m:e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F</m:t>
                    </m:r>
                  </m:e>
                  <m:sub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,</m:t>
                    </m:r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Pq</m:t>
                    </m:r>
                  </m:sub>
                  <m:sup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JKR</m:t>
                    </m:r>
                  </m:sup>
                </m:sSubSup>
              </m:oMath>
            </m:oMathPara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4E9E6153" w14:textId="77777777" w:rsidR="0059109D" w:rsidRPr="00424DFF" w:rsidRDefault="0059109D" w:rsidP="00B00C58">
            <w:pPr>
              <w:spacing w:line="24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</w:t>
            </w:r>
            <w:r w:rsidRPr="00424DFF"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 xml:space="preserve"> normal contact force between particles or between particles and equipment parts</w:t>
            </w:r>
          </w:p>
        </w:tc>
      </w:tr>
      <w:tr w:rsidR="0059109D" w:rsidRPr="00424DFF" w14:paraId="37D3D1C5" w14:textId="77777777" w:rsidTr="00B00C58">
        <w:trPr>
          <w:trHeight w:hRule="exact" w:val="283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997624F" w14:textId="77777777" w:rsidR="0059109D" w:rsidRPr="009002F8" w:rsidRDefault="00AB015A" w:rsidP="00B00C58">
            <w:pPr>
              <w:jc w:val="center"/>
              <w:rPr>
                <w:rFonts w:ascii="Cambria Math" w:eastAsia="-윤명조120" w:hAnsi="Cambria Math" w:cs="Times New Roman"/>
                <w:snapToGrid w:val="0"/>
                <w:kern w:val="0"/>
                <w:sz w:val="16"/>
                <w:szCs w:val="16"/>
                <w:lang w:eastAsia="ko-K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</m:ctrlPr>
                  </m:sSubSupPr>
                  <m:e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F</m:t>
                    </m:r>
                  </m:e>
                  <m:sub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,</m:t>
                    </m:r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pq</m:t>
                    </m:r>
                  </m:sub>
                  <m:sup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7FA353D3" w14:textId="77777777" w:rsidR="0059109D" w:rsidRPr="00424DFF" w:rsidRDefault="0059109D" w:rsidP="00B00C58">
            <w:pPr>
              <w:spacing w:line="24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</w:t>
            </w:r>
            <w:r w:rsidRPr="00424DFF"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 xml:space="preserve"> normal damping</w:t>
            </w:r>
          </w:p>
        </w:tc>
      </w:tr>
      <w:tr w:rsidR="0059109D" w:rsidRPr="00424DFF" w14:paraId="2056D4E7" w14:textId="77777777" w:rsidTr="00B00C58">
        <w:trPr>
          <w:trHeight w:hRule="exact" w:val="283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4233FD1" w14:textId="77777777" w:rsidR="0059109D" w:rsidRPr="005548C8" w:rsidRDefault="00AB015A" w:rsidP="00B00C58">
            <w:pPr>
              <w:jc w:val="center"/>
              <w:rPr>
                <w:rFonts w:ascii="Cambria Math" w:eastAsia="-윤명조120" w:hAnsi="Cambria Math" w:cs="Times New Roman"/>
                <w:snapToGrid w:val="0"/>
                <w:kern w:val="0"/>
                <w:sz w:val="16"/>
                <w:szCs w:val="16"/>
                <w:lang w:eastAsia="ko-K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F</m:t>
                    </m:r>
                  </m:e>
                  <m:sub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τ</m:t>
                    </m:r>
                    <m:r>
                      <m:rPr>
                        <m:sty m:val="p"/>
                      </m:r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,</m:t>
                    </m:r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pq</m:t>
                    </m:r>
                  </m:sub>
                </m:sSub>
              </m:oMath>
            </m:oMathPara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6754192E" w14:textId="77777777" w:rsidR="0059109D" w:rsidRPr="00424DFF" w:rsidRDefault="0059109D" w:rsidP="00B00C58">
            <w:pPr>
              <w:spacing w:line="240" w:lineRule="exact"/>
              <w:rPr>
                <w:rFonts w:cs="Times New Roman"/>
                <w:kern w:val="21"/>
                <w:sz w:val="16"/>
                <w:szCs w:val="16"/>
              </w:rPr>
            </w:pPr>
            <w:r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>T</w:t>
            </w:r>
            <w:r w:rsidRPr="00424DFF"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>he tangential contact force</w:t>
            </w:r>
          </w:p>
        </w:tc>
      </w:tr>
      <w:tr w:rsidR="0059109D" w:rsidRPr="00424DFF" w14:paraId="01BA2902" w14:textId="77777777" w:rsidTr="00B00C58">
        <w:trPr>
          <w:trHeight w:hRule="exact" w:val="283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E325791" w14:textId="77777777" w:rsidR="0059109D" w:rsidRPr="009002F8" w:rsidRDefault="00AB015A" w:rsidP="00B00C58">
            <w:pPr>
              <w:jc w:val="center"/>
              <w:rPr>
                <w:rFonts w:ascii="Cambria Math" w:eastAsia="-윤명조120" w:hAnsi="Cambria Math" w:cs="Times New Roman"/>
                <w:snapToGrid w:val="0"/>
                <w:kern w:val="0"/>
                <w:sz w:val="16"/>
                <w:szCs w:val="16"/>
                <w:lang w:eastAsia="ko-K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</m:ctrlPr>
                  </m:sSubSupPr>
                  <m:e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F</m:t>
                    </m:r>
                  </m:e>
                  <m:sub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τ</m:t>
                    </m:r>
                    <m:r>
                      <m:rPr>
                        <m:sty m:val="p"/>
                      </m:r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,</m:t>
                    </m:r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pq</m:t>
                    </m:r>
                  </m:sub>
                  <m:sup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2C56319D" w14:textId="77777777" w:rsidR="0059109D" w:rsidRPr="00424DFF" w:rsidRDefault="0059109D" w:rsidP="00B00C58">
            <w:pPr>
              <w:spacing w:line="24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</w:t>
            </w:r>
            <w:r w:rsidRPr="00424DFF"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 xml:space="preserve"> tangential damping</w:t>
            </w:r>
          </w:p>
        </w:tc>
      </w:tr>
      <w:tr w:rsidR="0059109D" w:rsidRPr="00424DFF" w14:paraId="4BE6DACC" w14:textId="77777777" w:rsidTr="00B00C58">
        <w:trPr>
          <w:trHeight w:hRule="exact" w:val="283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DC3E474" w14:textId="77777777" w:rsidR="0059109D" w:rsidRPr="009002F8" w:rsidRDefault="00AB015A" w:rsidP="00B00C58">
            <w:pPr>
              <w:jc w:val="center"/>
              <w:rPr>
                <w:rFonts w:ascii="Cambria Math" w:eastAsia="-윤명조120" w:hAnsi="Cambria Math" w:cs="Times New Roman"/>
                <w:snapToGrid w:val="0"/>
                <w:kern w:val="0"/>
                <w:sz w:val="16"/>
                <w:szCs w:val="16"/>
                <w:lang w:eastAsia="ko-K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F</m:t>
                    </m:r>
                  </m:e>
                  <m:sub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coh</m:t>
                    </m:r>
                    <m:r>
                      <m:rPr>
                        <m:sty m:val="p"/>
                      </m:r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,</m:t>
                    </m:r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 xml:space="preserve"> </m:t>
                    </m:r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3F200EDC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</w:t>
            </w:r>
            <w:r w:rsidRPr="00424DFF"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 xml:space="preserve"> internal particle adhesion</w:t>
            </w:r>
          </w:p>
        </w:tc>
      </w:tr>
      <w:tr w:rsidR="0059109D" w:rsidRPr="00424DFF" w14:paraId="25E6E755" w14:textId="77777777" w:rsidTr="00B00C58">
        <w:trPr>
          <w:trHeight w:hRule="exact" w:val="283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264ABE2" w14:textId="77777777" w:rsidR="0059109D" w:rsidRPr="00424DFF" w:rsidRDefault="00AB015A" w:rsidP="00B00C58">
            <w:pPr>
              <w:jc w:val="center"/>
              <w:rPr>
                <w:rFonts w:cs="Times New Roman"/>
                <w:kern w:val="2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I</m:t>
                    </m:r>
                  </m:e>
                  <m:sub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1B22ECE6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</w:t>
            </w:r>
            <w:r w:rsidRPr="00424DFF"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 xml:space="preserve"> moment of inertia of the soil particle </w:t>
            </w:r>
            <m:oMath>
              <m:r>
                <w:rPr>
                  <w:rFonts w:ascii="Cambria Math" w:eastAsia="-윤명조120" w:hAnsi="Cambria Math" w:cs="Times New Roman"/>
                  <w:snapToGrid w:val="0"/>
                  <w:kern w:val="0"/>
                  <w:sz w:val="16"/>
                  <w:szCs w:val="16"/>
                  <w:lang w:eastAsia="ko-KR"/>
                </w:rPr>
                <m:t>p</m:t>
              </m:r>
            </m:oMath>
          </w:p>
        </w:tc>
      </w:tr>
      <w:tr w:rsidR="0059109D" w:rsidRPr="00424DFF" w14:paraId="50F73F91" w14:textId="77777777" w:rsidTr="00B00C58">
        <w:trPr>
          <w:trHeight w:hRule="exact" w:val="283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6456F10" w14:textId="77777777" w:rsidR="0059109D" w:rsidRPr="00424DFF" w:rsidRDefault="00AB015A" w:rsidP="00B00C58">
            <w:pPr>
              <w:jc w:val="center"/>
              <w:rPr>
                <w:rFonts w:cs="Times New Roman"/>
                <w:kern w:val="2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n</m:t>
                    </m:r>
                  </m:e>
                  <m:sub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50C281B8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</w:t>
            </w:r>
            <w:r w:rsidRPr="00424DFF"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 xml:space="preserve"> oil particles</w:t>
            </w:r>
            <m:oMath>
              <m:r>
                <m:rPr>
                  <m:sty m:val="p"/>
                </m:rPr>
                <w:rPr>
                  <w:rFonts w:ascii="Cambria Math" w:eastAsia="-윤명조120" w:hAnsi="Cambria Math" w:cs="Times New Roman"/>
                  <w:snapToGrid w:val="0"/>
                  <w:kern w:val="0"/>
                  <w:sz w:val="16"/>
                  <w:szCs w:val="16"/>
                  <w:lang w:eastAsia="ko-KR"/>
                </w:rPr>
                <m:t xml:space="preserve"> </m:t>
              </m:r>
              <m:r>
                <w:rPr>
                  <w:rFonts w:ascii="Cambria Math" w:eastAsia="-윤명조120" w:hAnsi="Cambria Math" w:cs="Times New Roman"/>
                  <w:snapToGrid w:val="0"/>
                  <w:kern w:val="0"/>
                  <w:sz w:val="16"/>
                  <w:szCs w:val="16"/>
                  <w:lang w:eastAsia="ko-KR"/>
                </w:rPr>
                <m:t>p</m:t>
              </m:r>
            </m:oMath>
            <w:r w:rsidRPr="00424DFF"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 xml:space="preserve"> total number of particles in contact</w:t>
            </w:r>
          </w:p>
        </w:tc>
      </w:tr>
      <w:tr w:rsidR="0059109D" w:rsidRPr="00424DFF" w14:paraId="4E9118A5" w14:textId="77777777" w:rsidTr="00B00C58">
        <w:trPr>
          <w:trHeight w:hRule="exact" w:val="283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84E81B5" w14:textId="77777777" w:rsidR="0059109D" w:rsidRPr="00424DFF" w:rsidRDefault="00AB015A" w:rsidP="00B00C58">
            <w:pPr>
              <w:jc w:val="center"/>
              <w:rPr>
                <w:rFonts w:cs="Times New Roman"/>
                <w:kern w:val="2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ω</m:t>
                    </m:r>
                  </m:e>
                  <m:sub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36D2C30A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</w:t>
            </w:r>
            <w:r w:rsidRPr="00424DFF"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 xml:space="preserve"> rotational angular velocity of the soil particle </w:t>
            </w:r>
            <m:oMath>
              <m:r>
                <w:rPr>
                  <w:rFonts w:ascii="Cambria Math" w:eastAsia="-윤명조120" w:hAnsi="Cambria Math" w:cs="Times New Roman"/>
                  <w:snapToGrid w:val="0"/>
                  <w:kern w:val="0"/>
                  <w:sz w:val="16"/>
                  <w:szCs w:val="16"/>
                  <w:lang w:eastAsia="ko-KR"/>
                </w:rPr>
                <m:t>p</m:t>
              </m:r>
            </m:oMath>
          </w:p>
        </w:tc>
      </w:tr>
      <w:tr w:rsidR="0059109D" w:rsidRPr="00424DFF" w14:paraId="53D1157C" w14:textId="77777777" w:rsidTr="00B00C58">
        <w:trPr>
          <w:trHeight w:hRule="exact" w:val="283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F6B4CC1" w14:textId="77777777" w:rsidR="0059109D" w:rsidRPr="00424DFF" w:rsidRDefault="00AB015A" w:rsidP="00B00C58">
            <w:pPr>
              <w:jc w:val="center"/>
              <w:rPr>
                <w:rFonts w:cs="Times New Roman"/>
                <w:kern w:val="2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T</m:t>
                    </m:r>
                  </m:e>
                  <m:sub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τ</m:t>
                    </m:r>
                    <m:r>
                      <m:rPr>
                        <m:sty m:val="p"/>
                      </m:r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,</m:t>
                    </m:r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pq</m:t>
                    </m:r>
                  </m:sub>
                </m:sSub>
              </m:oMath>
            </m:oMathPara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426C67A6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 xml:space="preserve">The tangential moment of the soil particle </w:t>
            </w:r>
            <w:r w:rsidRPr="00424DFF">
              <w:rPr>
                <w:rFonts w:cs="Times New Roman"/>
                <w:i/>
                <w:iCs/>
                <w:kern w:val="21"/>
                <w:sz w:val="16"/>
                <w:szCs w:val="16"/>
              </w:rPr>
              <w:t>p</w:t>
            </w:r>
          </w:p>
        </w:tc>
      </w:tr>
      <w:tr w:rsidR="0059109D" w:rsidRPr="00424DFF" w14:paraId="067962F3" w14:textId="77777777" w:rsidTr="00B00C58">
        <w:trPr>
          <w:trHeight w:hRule="exact" w:val="283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7320925" w14:textId="77777777" w:rsidR="0059109D" w:rsidRPr="00424DFF" w:rsidRDefault="00AB015A" w:rsidP="00B00C58">
            <w:pPr>
              <w:jc w:val="center"/>
              <w:rPr>
                <w:rFonts w:cs="Times New Roman"/>
                <w:snapToGrid w:val="0"/>
                <w:kern w:val="0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T</m:t>
                    </m:r>
                  </m:e>
                  <m:sub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γ</m:t>
                    </m:r>
                    <m:r>
                      <m:rPr>
                        <m:sty m:val="p"/>
                      </m:r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,</m:t>
                    </m:r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pq</m:t>
                    </m:r>
                  </m:sub>
                </m:sSub>
              </m:oMath>
            </m:oMathPara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759594C6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</w:t>
            </w:r>
            <w:r w:rsidRPr="00424DFF"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 xml:space="preserve"> rolling moment of the soil particle </w:t>
            </w:r>
            <m:oMath>
              <m:r>
                <w:rPr>
                  <w:rFonts w:ascii="Cambria Math" w:eastAsia="-윤명조120" w:hAnsi="Cambria Math" w:cs="Times New Roman"/>
                  <w:snapToGrid w:val="0"/>
                  <w:kern w:val="0"/>
                  <w:sz w:val="16"/>
                  <w:szCs w:val="16"/>
                  <w:lang w:eastAsia="ko-KR"/>
                </w:rPr>
                <m:t>p</m:t>
              </m:r>
            </m:oMath>
            <w:r w:rsidRPr="00424DFF"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>;</w:t>
            </w:r>
          </w:p>
        </w:tc>
      </w:tr>
      <w:tr w:rsidR="0059109D" w:rsidRPr="00424DFF" w14:paraId="03FC429F" w14:textId="77777777" w:rsidTr="00B00C58">
        <w:trPr>
          <w:trHeight w:hRule="exact" w:val="283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9D5B0DB" w14:textId="77777777" w:rsidR="0059109D" w:rsidRPr="00424DFF" w:rsidRDefault="00AB015A" w:rsidP="00B00C58">
            <w:pPr>
              <w:jc w:val="center"/>
              <w:rPr>
                <w:rFonts w:cs="Times New Roman"/>
                <w:snapToGrid w:val="0"/>
                <w:kern w:val="0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k</m:t>
                    </m:r>
                  </m:e>
                  <m:sub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coh</m:t>
                    </m:r>
                    <m:r>
                      <m:rPr>
                        <m:sty m:val="p"/>
                      </m:r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,</m:t>
                    </m:r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pq</m:t>
                    </m:r>
                  </m:sub>
                </m:sSub>
              </m:oMath>
            </m:oMathPara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15EEC4B0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</w:t>
            </w:r>
            <w:r w:rsidRPr="00424DFF"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 xml:space="preserve"> soil particle adhesion energy density;</w:t>
            </w:r>
          </w:p>
        </w:tc>
      </w:tr>
      <w:tr w:rsidR="0059109D" w:rsidRPr="00424DFF" w14:paraId="032F63C6" w14:textId="77777777" w:rsidTr="00B00C58">
        <w:trPr>
          <w:trHeight w:hRule="exact" w:val="283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F948774" w14:textId="77777777" w:rsidR="0059109D" w:rsidRPr="00424DFF" w:rsidRDefault="00AB015A" w:rsidP="00B00C58">
            <w:pPr>
              <w:jc w:val="center"/>
              <w:rPr>
                <w:rFonts w:cs="Times New Roman"/>
                <w:snapToGrid w:val="0"/>
                <w:kern w:val="0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A</m:t>
                    </m:r>
                  </m:e>
                  <m:sub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coh</m:t>
                    </m:r>
                    <m:r>
                      <m:rPr>
                        <m:sty m:val="p"/>
                      </m:r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,</m:t>
                    </m:r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pq</m:t>
                    </m:r>
                  </m:sub>
                </m:sSub>
              </m:oMath>
            </m:oMathPara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001D681A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</w:t>
            </w:r>
            <w:r w:rsidRPr="00424DFF"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 xml:space="preserve"> soil particle contact area;</w:t>
            </w:r>
          </w:p>
        </w:tc>
      </w:tr>
      <w:tr w:rsidR="0059109D" w:rsidRPr="00424DFF" w14:paraId="5BD1DC11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C134A7E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snapToGrid w:val="0"/>
                <w:kern w:val="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-윤명조120" w:hAnsi="Cambria Math" w:cs="Times New Roman"/>
                    <w:snapToGrid w:val="0"/>
                    <w:kern w:val="0"/>
                    <w:sz w:val="16"/>
                    <w:szCs w:val="16"/>
                    <w:lang w:eastAsia="ko-KR"/>
                  </w:rPr>
                  <m:t>γ</m:t>
                </m:r>
              </m:oMath>
            </m:oMathPara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1B1DA865" w14:textId="77777777" w:rsidR="0059109D" w:rsidRPr="00424DFF" w:rsidRDefault="0059109D" w:rsidP="00B00C58">
            <w:pPr>
              <w:adjustRightInd w:val="0"/>
              <w:spacing w:line="200" w:lineRule="exact"/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</w:t>
            </w:r>
            <w:r w:rsidRPr="00424DFF"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 xml:space="preserve"> surface energy;</w:t>
            </w:r>
          </w:p>
        </w:tc>
      </w:tr>
      <w:tr w:rsidR="0059109D" w:rsidRPr="00424DFF" w14:paraId="5BF064C3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CF46CEB" w14:textId="77777777" w:rsidR="0059109D" w:rsidRPr="00424DFF" w:rsidRDefault="00AB015A" w:rsidP="00B00C58">
            <w:pPr>
              <w:spacing w:line="200" w:lineRule="exact"/>
              <w:jc w:val="center"/>
              <w:rPr>
                <w:rFonts w:cs="Times New Roman"/>
                <w:snapToGrid w:val="0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680326B2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</w:t>
            </w:r>
            <w:r w:rsidRPr="00424DFF"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 xml:space="preserve"> equivalent Young's modulus</w:t>
            </w:r>
          </w:p>
        </w:tc>
      </w:tr>
      <w:tr w:rsidR="0059109D" w:rsidRPr="00424DFF" w14:paraId="61E6A61E" w14:textId="77777777" w:rsidTr="00B00C58">
        <w:trPr>
          <w:trHeight w:hRule="exact" w:val="227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0566E79" w14:textId="77777777" w:rsidR="0059109D" w:rsidRPr="00424DFF" w:rsidRDefault="00AB015A" w:rsidP="00B00C58">
            <w:pPr>
              <w:spacing w:line="200" w:lineRule="exact"/>
              <w:jc w:val="center"/>
              <w:rPr>
                <w:rFonts w:cs="Times New Roman"/>
                <w:snapToGrid w:val="0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-윤명조120" w:hAnsi="Cambria Math" w:cs="Times New Roman"/>
                        <w:snapToGrid w:val="0"/>
                        <w:kern w:val="0"/>
                        <w:sz w:val="16"/>
                        <w:szCs w:val="16"/>
                        <w:lang w:eastAsia="ko-KR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7088" w:type="dxa"/>
            <w:tcBorders>
              <w:left w:val="single" w:sz="4" w:space="0" w:color="auto"/>
            </w:tcBorders>
            <w:vAlign w:val="center"/>
          </w:tcPr>
          <w:p w14:paraId="7ED8E56E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</w:t>
            </w:r>
            <w:r w:rsidRPr="00424DFF"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 xml:space="preserve"> equivalent radius</w:t>
            </w:r>
          </w:p>
        </w:tc>
      </w:tr>
      <w:tr w:rsidR="0059109D" w:rsidRPr="00424DFF" w14:paraId="60D66440" w14:textId="77777777" w:rsidTr="00B00C58">
        <w:trPr>
          <w:trHeight w:hRule="exact" w:val="227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7FC229" w14:textId="77777777" w:rsidR="0059109D" w:rsidRPr="00424DFF" w:rsidRDefault="0059109D" w:rsidP="00B00C58">
            <w:pPr>
              <w:spacing w:line="200" w:lineRule="exact"/>
              <w:jc w:val="center"/>
              <w:rPr>
                <w:rFonts w:cs="Times New Roman"/>
                <w:snapToGrid w:val="0"/>
                <w:kern w:val="0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-윤명조120" w:hAnsi="Cambria Math" w:cs="Times New Roman"/>
                    <w:snapToGrid w:val="0"/>
                    <w:kern w:val="0"/>
                    <w:sz w:val="16"/>
                    <w:szCs w:val="16"/>
                    <w:lang w:eastAsia="ko-KR"/>
                  </w:rPr>
                  <m:t>ξ</m:t>
                </m:r>
              </m:oMath>
            </m:oMathPara>
          </w:p>
        </w:tc>
        <w:tc>
          <w:tcPr>
            <w:tcW w:w="70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488301" w14:textId="77777777" w:rsidR="0059109D" w:rsidRPr="00424DFF" w:rsidRDefault="0059109D" w:rsidP="00B00C58">
            <w:pPr>
              <w:spacing w:line="200" w:lineRule="exact"/>
              <w:rPr>
                <w:rFonts w:cs="Times New Roman"/>
                <w:kern w:val="21"/>
                <w:sz w:val="16"/>
                <w:szCs w:val="16"/>
              </w:rPr>
            </w:pPr>
            <w:r w:rsidRPr="00424DFF">
              <w:rPr>
                <w:rFonts w:cs="Times New Roman"/>
                <w:kern w:val="21"/>
                <w:sz w:val="16"/>
                <w:szCs w:val="16"/>
              </w:rPr>
              <w:t>The</w:t>
            </w:r>
            <w:r w:rsidRPr="00424DFF">
              <w:rPr>
                <w:rFonts w:eastAsia="-윤명조120" w:cs="Times New Roman"/>
                <w:snapToGrid w:val="0"/>
                <w:kern w:val="0"/>
                <w:sz w:val="16"/>
                <w:szCs w:val="16"/>
                <w:lang w:eastAsia="ko-KR"/>
              </w:rPr>
              <w:t xml:space="preserve"> interaction parameter</w:t>
            </w:r>
          </w:p>
        </w:tc>
      </w:tr>
    </w:tbl>
    <w:p w14:paraId="406B48E9" w14:textId="5A290BE7" w:rsidR="001262A1" w:rsidRPr="001262A1" w:rsidRDefault="00DD3035" w:rsidP="009033AF">
      <w:pPr>
        <w:jc w:val="center"/>
        <w:rPr>
          <w:rFonts w:eastAsia="等线" w:cs="Times New Roman"/>
          <w:sz w:val="20"/>
          <w:szCs w:val="20"/>
        </w:rPr>
      </w:pPr>
      <w:r w:rsidRPr="009033AF">
        <w:rPr>
          <w:b/>
          <w:bCs/>
          <w:sz w:val="20"/>
          <w:szCs w:val="20"/>
        </w:rPr>
        <w:t>T</w:t>
      </w:r>
      <w:r w:rsidRPr="009033AF">
        <w:rPr>
          <w:rFonts w:cs="Times New Roman"/>
          <w:b/>
          <w:bCs/>
          <w:sz w:val="20"/>
          <w:szCs w:val="20"/>
        </w:rPr>
        <w:t>able</w:t>
      </w:r>
      <w:r w:rsidR="006C5D47" w:rsidRPr="009033AF">
        <w:rPr>
          <w:rFonts w:cs="Times New Roman"/>
          <w:b/>
          <w:bCs/>
          <w:sz w:val="20"/>
          <w:szCs w:val="20"/>
        </w:rPr>
        <w:t xml:space="preserve"> </w:t>
      </w:r>
      <w:r w:rsidR="003564EB" w:rsidRPr="009033AF">
        <w:rPr>
          <w:rFonts w:cs="Times New Roman"/>
          <w:b/>
          <w:bCs/>
          <w:sz w:val="20"/>
          <w:szCs w:val="20"/>
        </w:rPr>
        <w:t xml:space="preserve">of </w:t>
      </w:r>
      <w:r w:rsidR="003564EB" w:rsidRPr="009033AF">
        <w:rPr>
          <w:rFonts w:cs="Times New Roman"/>
          <w:b/>
          <w:bCs/>
          <w:color w:val="101214"/>
          <w:sz w:val="20"/>
          <w:szCs w:val="20"/>
        </w:rPr>
        <w:t>Appendix</w:t>
      </w:r>
      <w:r w:rsidRPr="009033AF">
        <w:rPr>
          <w:rFonts w:cs="Times New Roman"/>
          <w:b/>
          <w:bCs/>
          <w:sz w:val="20"/>
          <w:szCs w:val="20"/>
        </w:rPr>
        <w:t xml:space="preserve">. </w:t>
      </w:r>
      <w:r w:rsidRPr="009033AF">
        <w:rPr>
          <w:rFonts w:cs="Times New Roman"/>
          <w:sz w:val="20"/>
          <w:szCs w:val="20"/>
        </w:rPr>
        <w:t>Nomenclature</w:t>
      </w:r>
    </w:p>
    <w:sectPr w:rsidR="001262A1" w:rsidRPr="001262A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0FDBB" w14:textId="77777777" w:rsidR="00AB015A" w:rsidRDefault="00AB015A" w:rsidP="00061DD3">
      <w:r>
        <w:separator/>
      </w:r>
    </w:p>
  </w:endnote>
  <w:endnote w:type="continuationSeparator" w:id="0">
    <w:p w14:paraId="7825FD06" w14:textId="77777777" w:rsidR="00AB015A" w:rsidRDefault="00AB015A" w:rsidP="00061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-윤명조120">
    <w:altName w:val="Batang"/>
    <w:charset w:val="81"/>
    <w:family w:val="roman"/>
    <w:pitch w:val="variable"/>
    <w:sig w:usb0="00000000" w:usb1="29D77CFB" w:usb2="00000010" w:usb3="00000000" w:csb0="0008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644968"/>
      <w:docPartObj>
        <w:docPartGallery w:val="Page Numbers (Bottom of Page)"/>
        <w:docPartUnique/>
      </w:docPartObj>
    </w:sdtPr>
    <w:sdtEndPr/>
    <w:sdtContent>
      <w:p w14:paraId="61B0DAB5" w14:textId="5596D36B" w:rsidR="00481AA7" w:rsidRDefault="00481AA7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1A285D8" w14:textId="77777777" w:rsidR="00481AA7" w:rsidRDefault="00481AA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9A7F4" w14:textId="77777777" w:rsidR="00AB015A" w:rsidRDefault="00AB015A" w:rsidP="00061DD3">
      <w:r>
        <w:separator/>
      </w:r>
    </w:p>
  </w:footnote>
  <w:footnote w:type="continuationSeparator" w:id="0">
    <w:p w14:paraId="395AC86C" w14:textId="77777777" w:rsidR="00AB015A" w:rsidRDefault="00AB015A" w:rsidP="00061D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A04059"/>
    <w:multiLevelType w:val="hybridMultilevel"/>
    <w:tmpl w:val="CBB2F4B2"/>
    <w:lvl w:ilvl="0" w:tplc="C87CE9E6">
      <w:start w:val="1"/>
      <w:numFmt w:val="decimal"/>
      <w:lvlText w:val="%1."/>
      <w:lvlJc w:val="left"/>
      <w:pPr>
        <w:tabs>
          <w:tab w:val="num" w:pos="799"/>
        </w:tabs>
        <w:ind w:left="799" w:hanging="396"/>
      </w:pPr>
      <w:rPr>
        <w:rFonts w:ascii="Times New Roman" w:eastAsia="仿宋" w:hAnsi="Times New Roman" w:hint="default"/>
        <w:color w:val="auto"/>
      </w:rPr>
    </w:lvl>
    <w:lvl w:ilvl="1" w:tplc="FFFFFFFF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" w15:restartNumberingAfterBreak="0">
    <w:nsid w:val="6F072FCB"/>
    <w:multiLevelType w:val="hybridMultilevel"/>
    <w:tmpl w:val="6FD4954C"/>
    <w:lvl w:ilvl="0" w:tplc="04090001">
      <w:start w:val="1"/>
      <w:numFmt w:val="decimal"/>
      <w:pStyle w:val="a"/>
      <w:lvlText w:val="[%1]"/>
      <w:lvlJc w:val="left"/>
      <w:pPr>
        <w:tabs>
          <w:tab w:val="num" w:pos="799"/>
        </w:tabs>
        <w:ind w:left="799" w:hanging="396"/>
      </w:pPr>
      <w:rPr>
        <w:rFonts w:hint="eastAsia"/>
      </w:rPr>
    </w:lvl>
    <w:lvl w:ilvl="1" w:tplc="0409000F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03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1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03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D89"/>
    <w:rsid w:val="00002BB0"/>
    <w:rsid w:val="00002BEE"/>
    <w:rsid w:val="00003191"/>
    <w:rsid w:val="000156D7"/>
    <w:rsid w:val="00052983"/>
    <w:rsid w:val="00061DD3"/>
    <w:rsid w:val="00063680"/>
    <w:rsid w:val="00066786"/>
    <w:rsid w:val="000934F4"/>
    <w:rsid w:val="000B042D"/>
    <w:rsid w:val="000B7FCD"/>
    <w:rsid w:val="000C08EA"/>
    <w:rsid w:val="000C5594"/>
    <w:rsid w:val="000C7DBF"/>
    <w:rsid w:val="000E7966"/>
    <w:rsid w:val="000F5355"/>
    <w:rsid w:val="001031B2"/>
    <w:rsid w:val="00106A51"/>
    <w:rsid w:val="00117394"/>
    <w:rsid w:val="00120091"/>
    <w:rsid w:val="001262A1"/>
    <w:rsid w:val="00152855"/>
    <w:rsid w:val="001646A6"/>
    <w:rsid w:val="001728B8"/>
    <w:rsid w:val="00176542"/>
    <w:rsid w:val="001848C4"/>
    <w:rsid w:val="00187B5D"/>
    <w:rsid w:val="001975EE"/>
    <w:rsid w:val="001A5D1F"/>
    <w:rsid w:val="001E3E23"/>
    <w:rsid w:val="001F3102"/>
    <w:rsid w:val="00212F3C"/>
    <w:rsid w:val="00216D1F"/>
    <w:rsid w:val="00247012"/>
    <w:rsid w:val="00272DA0"/>
    <w:rsid w:val="00284007"/>
    <w:rsid w:val="002A5D89"/>
    <w:rsid w:val="002B0499"/>
    <w:rsid w:val="002B5409"/>
    <w:rsid w:val="002C5BD6"/>
    <w:rsid w:val="002D3DE6"/>
    <w:rsid w:val="002F62BA"/>
    <w:rsid w:val="00336D2D"/>
    <w:rsid w:val="00340909"/>
    <w:rsid w:val="003564EB"/>
    <w:rsid w:val="003904E1"/>
    <w:rsid w:val="003945D7"/>
    <w:rsid w:val="003B1ADC"/>
    <w:rsid w:val="003C7DF7"/>
    <w:rsid w:val="003E0A96"/>
    <w:rsid w:val="00410EFE"/>
    <w:rsid w:val="004143FE"/>
    <w:rsid w:val="0043109C"/>
    <w:rsid w:val="00435624"/>
    <w:rsid w:val="00446CB1"/>
    <w:rsid w:val="0046115D"/>
    <w:rsid w:val="00470661"/>
    <w:rsid w:val="00473563"/>
    <w:rsid w:val="00481AA7"/>
    <w:rsid w:val="0048702B"/>
    <w:rsid w:val="004A0913"/>
    <w:rsid w:val="004A3ADD"/>
    <w:rsid w:val="004C41AD"/>
    <w:rsid w:val="004D1BAA"/>
    <w:rsid w:val="004D744D"/>
    <w:rsid w:val="00501DA3"/>
    <w:rsid w:val="0050730B"/>
    <w:rsid w:val="00513415"/>
    <w:rsid w:val="00521F1C"/>
    <w:rsid w:val="005246D6"/>
    <w:rsid w:val="005275D3"/>
    <w:rsid w:val="00530B7B"/>
    <w:rsid w:val="005412BB"/>
    <w:rsid w:val="00541E88"/>
    <w:rsid w:val="00542A60"/>
    <w:rsid w:val="00542EEF"/>
    <w:rsid w:val="00543710"/>
    <w:rsid w:val="00552E41"/>
    <w:rsid w:val="00575639"/>
    <w:rsid w:val="00584DE5"/>
    <w:rsid w:val="0059109D"/>
    <w:rsid w:val="005B4E4B"/>
    <w:rsid w:val="005E041A"/>
    <w:rsid w:val="005F7F58"/>
    <w:rsid w:val="0060648D"/>
    <w:rsid w:val="00616811"/>
    <w:rsid w:val="0061683A"/>
    <w:rsid w:val="006173A7"/>
    <w:rsid w:val="00622FE6"/>
    <w:rsid w:val="00625CFB"/>
    <w:rsid w:val="00626BF5"/>
    <w:rsid w:val="006402ED"/>
    <w:rsid w:val="00646D60"/>
    <w:rsid w:val="00652DE1"/>
    <w:rsid w:val="00675560"/>
    <w:rsid w:val="006B12A7"/>
    <w:rsid w:val="006B59B8"/>
    <w:rsid w:val="006C5D47"/>
    <w:rsid w:val="006C713A"/>
    <w:rsid w:val="006E0A64"/>
    <w:rsid w:val="006E0C19"/>
    <w:rsid w:val="006E4D5D"/>
    <w:rsid w:val="006F0772"/>
    <w:rsid w:val="006F24DB"/>
    <w:rsid w:val="00720949"/>
    <w:rsid w:val="0073174E"/>
    <w:rsid w:val="00763434"/>
    <w:rsid w:val="00764224"/>
    <w:rsid w:val="00770444"/>
    <w:rsid w:val="00785247"/>
    <w:rsid w:val="007B3FEF"/>
    <w:rsid w:val="007C255A"/>
    <w:rsid w:val="007D76C8"/>
    <w:rsid w:val="007D7828"/>
    <w:rsid w:val="007E00ED"/>
    <w:rsid w:val="007E3F55"/>
    <w:rsid w:val="007E7261"/>
    <w:rsid w:val="007F6EDD"/>
    <w:rsid w:val="00823553"/>
    <w:rsid w:val="00840AB1"/>
    <w:rsid w:val="00862761"/>
    <w:rsid w:val="008635C8"/>
    <w:rsid w:val="008766DB"/>
    <w:rsid w:val="008A7AFB"/>
    <w:rsid w:val="008A7CF3"/>
    <w:rsid w:val="008C150C"/>
    <w:rsid w:val="008D76C5"/>
    <w:rsid w:val="008E365A"/>
    <w:rsid w:val="008F0C62"/>
    <w:rsid w:val="008F265A"/>
    <w:rsid w:val="009033AF"/>
    <w:rsid w:val="0095390F"/>
    <w:rsid w:val="00955168"/>
    <w:rsid w:val="0096656E"/>
    <w:rsid w:val="00967C2D"/>
    <w:rsid w:val="00970186"/>
    <w:rsid w:val="00977BAF"/>
    <w:rsid w:val="009854AA"/>
    <w:rsid w:val="00990725"/>
    <w:rsid w:val="009B1877"/>
    <w:rsid w:val="009B5CA5"/>
    <w:rsid w:val="009E30C8"/>
    <w:rsid w:val="009F758A"/>
    <w:rsid w:val="00A0146E"/>
    <w:rsid w:val="00A073EA"/>
    <w:rsid w:val="00A134B4"/>
    <w:rsid w:val="00A35E9C"/>
    <w:rsid w:val="00A42315"/>
    <w:rsid w:val="00A44E15"/>
    <w:rsid w:val="00A45D87"/>
    <w:rsid w:val="00A56D3C"/>
    <w:rsid w:val="00A82C6B"/>
    <w:rsid w:val="00A84490"/>
    <w:rsid w:val="00A879CA"/>
    <w:rsid w:val="00AB015A"/>
    <w:rsid w:val="00AC6576"/>
    <w:rsid w:val="00AF0BD4"/>
    <w:rsid w:val="00AF512D"/>
    <w:rsid w:val="00B12CAB"/>
    <w:rsid w:val="00B22443"/>
    <w:rsid w:val="00B3631B"/>
    <w:rsid w:val="00B55DC5"/>
    <w:rsid w:val="00B81415"/>
    <w:rsid w:val="00B8567C"/>
    <w:rsid w:val="00B86EC2"/>
    <w:rsid w:val="00BA17F7"/>
    <w:rsid w:val="00BE29B2"/>
    <w:rsid w:val="00BE3902"/>
    <w:rsid w:val="00BF31E1"/>
    <w:rsid w:val="00BF3D08"/>
    <w:rsid w:val="00BF483E"/>
    <w:rsid w:val="00C21A06"/>
    <w:rsid w:val="00C261BE"/>
    <w:rsid w:val="00C3026E"/>
    <w:rsid w:val="00C32E51"/>
    <w:rsid w:val="00C338F6"/>
    <w:rsid w:val="00C40B59"/>
    <w:rsid w:val="00C466EA"/>
    <w:rsid w:val="00C539DB"/>
    <w:rsid w:val="00C5448F"/>
    <w:rsid w:val="00C66943"/>
    <w:rsid w:val="00C74A68"/>
    <w:rsid w:val="00CA7B47"/>
    <w:rsid w:val="00CB2D38"/>
    <w:rsid w:val="00CD4144"/>
    <w:rsid w:val="00CE77B9"/>
    <w:rsid w:val="00D0768A"/>
    <w:rsid w:val="00D11179"/>
    <w:rsid w:val="00D338F3"/>
    <w:rsid w:val="00D45E6B"/>
    <w:rsid w:val="00D55A2A"/>
    <w:rsid w:val="00D55D66"/>
    <w:rsid w:val="00D91ACA"/>
    <w:rsid w:val="00D969E8"/>
    <w:rsid w:val="00D973CE"/>
    <w:rsid w:val="00DB371D"/>
    <w:rsid w:val="00DC0609"/>
    <w:rsid w:val="00DD3035"/>
    <w:rsid w:val="00DD3F91"/>
    <w:rsid w:val="00DD5A73"/>
    <w:rsid w:val="00DE4FEC"/>
    <w:rsid w:val="00E00E9E"/>
    <w:rsid w:val="00E2232C"/>
    <w:rsid w:val="00E24759"/>
    <w:rsid w:val="00E323FB"/>
    <w:rsid w:val="00E50615"/>
    <w:rsid w:val="00E65526"/>
    <w:rsid w:val="00E714D5"/>
    <w:rsid w:val="00EC5156"/>
    <w:rsid w:val="00EC59DF"/>
    <w:rsid w:val="00EF52AA"/>
    <w:rsid w:val="00F0114A"/>
    <w:rsid w:val="00F072CE"/>
    <w:rsid w:val="00F100A7"/>
    <w:rsid w:val="00F24E34"/>
    <w:rsid w:val="00F33B1C"/>
    <w:rsid w:val="00F40C43"/>
    <w:rsid w:val="00F423C0"/>
    <w:rsid w:val="00F45644"/>
    <w:rsid w:val="00F70E20"/>
    <w:rsid w:val="00F77294"/>
    <w:rsid w:val="00F90406"/>
    <w:rsid w:val="00FB22FD"/>
    <w:rsid w:val="00FD5672"/>
    <w:rsid w:val="00FE089C"/>
    <w:rsid w:val="00FE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82B3E28"/>
  <w14:defaultImageDpi w14:val="32767"/>
  <w15:chartTrackingRefBased/>
  <w15:docId w15:val="{58E92844-5CA3-4A7F-8A3D-CA26591D0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02BB0"/>
    <w:pPr>
      <w:widowControl w:val="0"/>
      <w:jc w:val="both"/>
    </w:pPr>
    <w:rPr>
      <w:rFonts w:ascii="Times New Roman" w:eastAsia="宋体" w:hAnsi="Times New Roma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061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061DD3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061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061DD3"/>
    <w:rPr>
      <w:rFonts w:ascii="Times New Roman" w:eastAsia="宋体" w:hAnsi="Times New Roman"/>
      <w:sz w:val="18"/>
      <w:szCs w:val="18"/>
    </w:rPr>
  </w:style>
  <w:style w:type="paragraph" w:customStyle="1" w:styleId="a">
    <w:name w:val="참고문헌"/>
    <w:basedOn w:val="a0"/>
    <w:link w:val="Char"/>
    <w:rsid w:val="003C7DF7"/>
    <w:pPr>
      <w:numPr>
        <w:numId w:val="1"/>
      </w:numPr>
      <w:tabs>
        <w:tab w:val="left" w:pos="300"/>
      </w:tabs>
      <w:adjustRightInd w:val="0"/>
      <w:snapToGrid w:val="0"/>
      <w:spacing w:line="240" w:lineRule="exact"/>
      <w:ind w:left="170" w:hangingChars="170" w:hanging="170"/>
    </w:pPr>
    <w:rPr>
      <w:rFonts w:eastAsia="MS Mincho" w:cs="Times New Roman"/>
      <w:snapToGrid w:val="0"/>
      <w:spacing w:val="-2"/>
      <w:kern w:val="0"/>
      <w:sz w:val="18"/>
      <w:szCs w:val="20"/>
      <w:lang w:eastAsia="ja-JP"/>
    </w:rPr>
  </w:style>
  <w:style w:type="character" w:customStyle="1" w:styleId="Char">
    <w:name w:val="참고문헌 Char"/>
    <w:link w:val="a"/>
    <w:rsid w:val="003C7DF7"/>
    <w:rPr>
      <w:rFonts w:ascii="Times New Roman" w:eastAsia="MS Mincho" w:hAnsi="Times New Roman" w:cs="Times New Roman"/>
      <w:snapToGrid w:val="0"/>
      <w:spacing w:val="-2"/>
      <w:kern w:val="0"/>
      <w:sz w:val="18"/>
      <w:szCs w:val="20"/>
      <w:lang w:eastAsia="ja-JP"/>
    </w:rPr>
  </w:style>
  <w:style w:type="character" w:styleId="a8">
    <w:name w:val="Hyperlink"/>
    <w:basedOn w:val="a1"/>
    <w:uiPriority w:val="99"/>
    <w:unhideWhenUsed/>
    <w:rsid w:val="00D91ACA"/>
    <w:rPr>
      <w:color w:val="0563C1" w:themeColor="hyperlink"/>
      <w:u w:val="single"/>
    </w:rPr>
  </w:style>
  <w:style w:type="character" w:styleId="a9">
    <w:name w:val="Unresolved Mention"/>
    <w:basedOn w:val="a1"/>
    <w:uiPriority w:val="99"/>
    <w:semiHidden/>
    <w:unhideWhenUsed/>
    <w:rsid w:val="00D91ACA"/>
    <w:rPr>
      <w:color w:val="605E5C"/>
      <w:shd w:val="clear" w:color="auto" w:fill="E1DFDD"/>
    </w:rPr>
  </w:style>
  <w:style w:type="paragraph" w:customStyle="1" w:styleId="aa">
    <w:name w:val="그림설명"/>
    <w:basedOn w:val="a0"/>
    <w:link w:val="Char0"/>
    <w:rsid w:val="00EF52AA"/>
    <w:pPr>
      <w:adjustRightInd w:val="0"/>
      <w:snapToGrid w:val="0"/>
      <w:spacing w:line="200" w:lineRule="exact"/>
    </w:pPr>
    <w:rPr>
      <w:rFonts w:eastAsia="MS Mincho" w:cs="Times New Roman"/>
      <w:snapToGrid w:val="0"/>
      <w:kern w:val="0"/>
      <w:sz w:val="16"/>
      <w:szCs w:val="20"/>
      <w:lang w:eastAsia="ja-JP"/>
    </w:rPr>
  </w:style>
  <w:style w:type="character" w:customStyle="1" w:styleId="Char0">
    <w:name w:val="그림설명 Char"/>
    <w:link w:val="aa"/>
    <w:rsid w:val="00EF52AA"/>
    <w:rPr>
      <w:rFonts w:ascii="Times New Roman" w:eastAsia="MS Mincho" w:hAnsi="Times New Roman" w:cs="Times New Roman"/>
      <w:snapToGrid w:val="0"/>
      <w:kern w:val="0"/>
      <w:sz w:val="16"/>
      <w:szCs w:val="20"/>
      <w:lang w:eastAsia="ja-JP"/>
    </w:rPr>
  </w:style>
  <w:style w:type="character" w:styleId="ab">
    <w:name w:val="Placeholder Text"/>
    <w:basedOn w:val="a1"/>
    <w:uiPriority w:val="99"/>
    <w:semiHidden/>
    <w:rsid w:val="00575639"/>
    <w:rPr>
      <w:color w:val="808080"/>
    </w:rPr>
  </w:style>
  <w:style w:type="paragraph" w:styleId="ac">
    <w:name w:val="Revision"/>
    <w:hidden/>
    <w:uiPriority w:val="99"/>
    <w:semiHidden/>
    <w:rsid w:val="00BF483E"/>
    <w:rPr>
      <w:rFonts w:ascii="Times New Roman" w:eastAsia="宋体" w:hAnsi="Times New Roman"/>
    </w:rPr>
  </w:style>
  <w:style w:type="table" w:styleId="ad">
    <w:name w:val="Table Grid"/>
    <w:basedOn w:val="a2"/>
    <w:uiPriority w:val="39"/>
    <w:rsid w:val="00DD3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DF06B9-8AFF-4949-A1C0-3E9C8D76E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4</TotalTime>
  <Pages>1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wgf</dc:creator>
  <cp:keywords/>
  <dc:description/>
  <cp:lastModifiedBy>王 wgf</cp:lastModifiedBy>
  <cp:revision>116</cp:revision>
  <dcterms:created xsi:type="dcterms:W3CDTF">2022-07-07T13:28:00Z</dcterms:created>
  <dcterms:modified xsi:type="dcterms:W3CDTF">2022-10-12T12:39:00Z</dcterms:modified>
</cp:coreProperties>
</file>